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77DE7" w14:textId="09C0CE3F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  <w:bookmarkStart w:id="0" w:name="_GoBack"/>
      <w:bookmarkEnd w:id="0"/>
      <w:r w:rsidRPr="00A17F02">
        <w:rPr>
          <w:rFonts w:ascii="Times New Roman" w:hAnsi="Times New Roman" w:cs="Times New Roman"/>
          <w:noProof/>
          <w:color w:val="FF0000"/>
        </w:rPr>
        <w:drawing>
          <wp:anchor distT="0" distB="0" distL="114300" distR="114300" simplePos="0" relativeHeight="251663360" behindDoc="0" locked="0" layoutInCell="1" allowOverlap="1" wp14:anchorId="089F3C2A" wp14:editId="02F8B007">
            <wp:simplePos x="0" y="0"/>
            <wp:positionH relativeFrom="column">
              <wp:posOffset>1783080</wp:posOffset>
            </wp:positionH>
            <wp:positionV relativeFrom="paragraph">
              <wp:posOffset>342900</wp:posOffset>
            </wp:positionV>
            <wp:extent cx="1108075" cy="2048510"/>
            <wp:effectExtent l="0" t="0" r="0" b="0"/>
            <wp:wrapTopAndBottom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974"/>
                    <a:stretch/>
                  </pic:blipFill>
                  <pic:spPr bwMode="auto">
                    <a:xfrm>
                      <a:off x="0" y="0"/>
                      <a:ext cx="1108075" cy="204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7AF0" w:rsidRPr="00157AF0">
        <w:rPr>
          <w:rFonts w:ascii="Times New Roman" w:hAnsi="Times New Roman"/>
          <w:b/>
          <w:bCs/>
          <w:kern w:val="0"/>
          <w:sz w:val="28"/>
          <w:szCs w:val="28"/>
        </w:rPr>
        <w:t>Supplementary Figure</w:t>
      </w:r>
      <w:r w:rsidR="00157AF0"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 </w:t>
      </w:r>
    </w:p>
    <w:p w14:paraId="44B4FB7D" w14:textId="4BE70CA1" w:rsidR="0096574C" w:rsidRPr="00D71A67" w:rsidRDefault="0096574C" w:rsidP="0096574C">
      <w:pPr>
        <w:rPr>
          <w:rFonts w:ascii="Times New Roman" w:hAnsi="Times New Roman" w:cs="Times New Roman"/>
        </w:rPr>
      </w:pPr>
      <w:r w:rsidRPr="00D71A67">
        <w:rPr>
          <w:rFonts w:ascii="Times New Roman" w:hAnsi="Times New Roman" w:cs="Times New Roman"/>
          <w:b/>
          <w:bCs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Cs w:val="24"/>
        </w:rPr>
        <w:t>1</w:t>
      </w:r>
      <w:r w:rsidRPr="00D71A67">
        <w:rPr>
          <w:rFonts w:ascii="Times New Roman" w:hAnsi="Times New Roman" w:cs="Times New Roman"/>
          <w:b/>
          <w:bCs/>
          <w:szCs w:val="24"/>
        </w:rPr>
        <w:t>.</w:t>
      </w:r>
      <w:r w:rsidRPr="00D71A67">
        <w:rPr>
          <w:rFonts w:ascii="Times New Roman" w:hAnsi="Times New Roman" w:cs="Times New Roman" w:hint="eastAsia"/>
        </w:rPr>
        <w:t xml:space="preserve"> </w:t>
      </w:r>
      <w:r w:rsidRPr="00D71A67">
        <w:rPr>
          <w:rFonts w:ascii="Times New Roman" w:hAnsi="Times New Roman" w:cs="Times New Roman"/>
        </w:rPr>
        <w:t>Cerebrospinal fluid (CSF) 25(OH)D</w:t>
      </w:r>
      <w:r w:rsidRPr="007422BE">
        <w:rPr>
          <w:rFonts w:ascii="Times New Roman" w:hAnsi="Times New Roman" w:cs="Times New Roman"/>
          <w:vertAlign w:val="subscript"/>
        </w:rPr>
        <w:t>3</w:t>
      </w:r>
      <w:r w:rsidRPr="00D71A67">
        <w:rPr>
          <w:rFonts w:ascii="Times New Roman" w:hAnsi="Times New Roman" w:cs="Times New Roman"/>
        </w:rPr>
        <w:t xml:space="preserve"> levels in APP/PS1 mice. 25(OH)D</w:t>
      </w:r>
      <w:r w:rsidRPr="007422BE">
        <w:rPr>
          <w:rFonts w:ascii="Times New Roman" w:hAnsi="Times New Roman" w:cs="Times New Roman"/>
          <w:vertAlign w:val="subscript"/>
        </w:rPr>
        <w:t>3</w:t>
      </w:r>
      <w:r w:rsidRPr="00D71A67">
        <w:rPr>
          <w:rFonts w:ascii="Times New Roman" w:hAnsi="Times New Roman" w:cs="Times New Roman"/>
        </w:rPr>
        <w:t xml:space="preserve"> levels in serum and CSF were determined by Vitamin D3 EIA Kit and the results are shown as mean ± SEM. *P&lt;0.05 by unpaired t-test.</w:t>
      </w:r>
    </w:p>
    <w:p w14:paraId="334CFD0F" w14:textId="6E20B184" w:rsidR="0096574C" w:rsidRPr="00A17F02" w:rsidRDefault="0096574C" w:rsidP="0096574C">
      <w:pPr>
        <w:rPr>
          <w:rFonts w:ascii="Times New Roman" w:hAnsi="Times New Roman" w:cs="Times New Roman"/>
          <w:color w:val="FF0000"/>
        </w:rPr>
      </w:pPr>
    </w:p>
    <w:p w14:paraId="4AF4B0E5" w14:textId="0D942D6C" w:rsidR="0096574C" w:rsidRDefault="0096574C">
      <w:pPr>
        <w:widowControl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E5CBE3C" w14:textId="7777777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3FBC9768" w14:textId="7777777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BCE4F74" w14:textId="7777777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06397C23" w14:textId="7777777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74109A00" w14:textId="7777777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266E7C4B" w14:textId="7777777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461610BA" w14:textId="7777777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FFE3163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6751E3E1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561C9FEF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8473241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3693BE98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7043BB15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0182B898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351A02E8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6E6E4DBD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3096DD34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6CF60C98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6CBAAE89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7239795F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63C3274B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075EB63F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3A1C2843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7B52B58" w14:textId="77777777" w:rsidR="006651C1" w:rsidRDefault="006651C1">
      <w:pPr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29F69025" w14:textId="65415DB7" w:rsidR="0096574C" w:rsidRDefault="0096574C">
      <w:pPr>
        <w:rPr>
          <w:rFonts w:ascii="Times New Roman" w:hAnsi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4717F3C1" wp14:editId="3CA01498">
            <wp:simplePos x="0" y="0"/>
            <wp:positionH relativeFrom="margin">
              <wp:posOffset>822960</wp:posOffset>
            </wp:positionH>
            <wp:positionV relativeFrom="paragraph">
              <wp:posOffset>220980</wp:posOffset>
            </wp:positionV>
            <wp:extent cx="3444240" cy="3505200"/>
            <wp:effectExtent l="0" t="0" r="0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AA4D94" w14:textId="5B06D17C" w:rsidR="000E28A0" w:rsidRPr="00CA058E" w:rsidRDefault="000E28A0" w:rsidP="000E28A0">
      <w:pPr>
        <w:rPr>
          <w:rFonts w:ascii="Times New Roman" w:hAnsi="Times New Roman" w:cs="Times New Roman"/>
          <w:b/>
          <w:bCs/>
          <w:color w:val="FF0000"/>
          <w:szCs w:val="24"/>
        </w:rPr>
      </w:pPr>
      <w:r w:rsidRPr="00AA2D2F">
        <w:rPr>
          <w:rFonts w:ascii="Times New Roman" w:hAnsi="Times New Roman" w:cs="Times New Roman"/>
          <w:b/>
          <w:bCs/>
          <w:szCs w:val="24"/>
        </w:rPr>
        <w:t>Figure S</w:t>
      </w:r>
      <w:r w:rsidR="0096574C">
        <w:rPr>
          <w:rFonts w:ascii="Times New Roman" w:hAnsi="Times New Roman" w:cs="Times New Roman" w:hint="eastAsia"/>
          <w:b/>
          <w:bCs/>
          <w:szCs w:val="24"/>
        </w:rPr>
        <w:t>2</w:t>
      </w:r>
      <w:r w:rsidRPr="00AA2D2F">
        <w:rPr>
          <w:rFonts w:ascii="Times New Roman" w:hAnsi="Times New Roman" w:cs="Times New Roman"/>
          <w:b/>
          <w:bCs/>
          <w:szCs w:val="24"/>
        </w:rPr>
        <w:t>. Western blot analysis of inflammatory cytokine and APP processing-related proteins in the hippocampus o</w:t>
      </w:r>
      <w:r w:rsidRPr="00D71A67">
        <w:rPr>
          <w:rFonts w:ascii="Times New Roman" w:hAnsi="Times New Roman" w:cs="Times New Roman"/>
          <w:b/>
          <w:bCs/>
          <w:szCs w:val="24"/>
        </w:rPr>
        <w:t xml:space="preserve">f APP/PS1 mice supplemented with or without cholecalciferol. </w:t>
      </w:r>
      <w:r w:rsidRPr="00D71A67">
        <w:rPr>
          <w:rFonts w:ascii="Times New Roman" w:hAnsi="Times New Roman" w:cs="Times New Roman"/>
        </w:rPr>
        <w:t>(A) The western blots for hippocampal TNF</w:t>
      </w:r>
      <w:r w:rsidRPr="00D71A67">
        <w:rPr>
          <w:rFonts w:ascii="Times New Roman" w:hAnsi="Times New Roman" w:cs="Times New Roman"/>
          <w:lang w:val="el-GR"/>
        </w:rPr>
        <w:t>α</w:t>
      </w:r>
      <w:r w:rsidRPr="00D71A67">
        <w:rPr>
          <w:rFonts w:ascii="Times New Roman" w:hAnsi="Times New Roman" w:cs="Times New Roman"/>
        </w:rPr>
        <w:t>, Nicastrin</w:t>
      </w:r>
      <w:r w:rsidRPr="00D71A67">
        <w:rPr>
          <w:rFonts w:ascii="Times New Roman" w:hAnsi="Times New Roman" w:cs="Times New Roman"/>
          <w:lang w:val="el-GR"/>
        </w:rPr>
        <w:t xml:space="preserve"> </w:t>
      </w:r>
      <w:r w:rsidRPr="00D71A67">
        <w:rPr>
          <w:rFonts w:ascii="Times New Roman" w:hAnsi="Times New Roman" w:cs="Times New Roman"/>
        </w:rPr>
        <w:t xml:space="preserve">and GAPDH. (B) The western blots for hippocampal LC3, p62 and GAPDH. </w:t>
      </w:r>
      <w:r w:rsidR="00CA058E" w:rsidRPr="00D71A67">
        <w:rPr>
          <w:rFonts w:ascii="Times New Roman" w:hAnsi="Times New Roman" w:cs="Times New Roman"/>
        </w:rPr>
        <w:t xml:space="preserve">Densitometrical quantification of </w:t>
      </w:r>
      <w:r w:rsidR="00CA058E" w:rsidRPr="00D71A67">
        <w:rPr>
          <w:rFonts w:ascii="Times New Roman" w:hAnsi="Times New Roman" w:cs="Times New Roman" w:hint="eastAsia"/>
        </w:rPr>
        <w:t>t</w:t>
      </w:r>
      <w:r w:rsidR="00CA058E" w:rsidRPr="00D71A67">
        <w:rPr>
          <w:rFonts w:ascii="Times New Roman" w:hAnsi="Times New Roman" w:cs="Times New Roman"/>
        </w:rPr>
        <w:t>arget bands were normalized to GAPDH. *P&lt;0.05; **P&lt;0.01; ***P &lt; 0.05 by unpaired t-test (right panel).</w:t>
      </w:r>
    </w:p>
    <w:p w14:paraId="606EF66A" w14:textId="4648F763" w:rsidR="00A17F02" w:rsidRDefault="00A17F0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475BD1" w14:textId="2107FD42" w:rsidR="000E28A0" w:rsidRPr="00A17F02" w:rsidRDefault="000E28A0" w:rsidP="000E28A0">
      <w:pPr>
        <w:rPr>
          <w:rFonts w:ascii="Times New Roman" w:hAnsi="Times New Roman" w:cs="Times New Roman"/>
          <w:color w:val="FF0000"/>
        </w:rPr>
      </w:pPr>
    </w:p>
    <w:p w14:paraId="77066EDC" w14:textId="4A8B955B" w:rsidR="006651C1" w:rsidRDefault="007E5836" w:rsidP="00A17F02">
      <w:pPr>
        <w:rPr>
          <w:rFonts w:ascii="Times New Roman" w:hAnsi="Times New Roman" w:cs="Times New Roman"/>
          <w:b/>
          <w:bCs/>
          <w:szCs w:val="24"/>
        </w:rPr>
      </w:pPr>
      <w:r w:rsidRPr="00A17F02">
        <w:rPr>
          <w:rFonts w:ascii="Times New Roman" w:hAnsi="Times New Roman" w:cs="Times New Roman"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15C8B97B" wp14:editId="340428BC">
            <wp:simplePos x="0" y="0"/>
            <wp:positionH relativeFrom="column">
              <wp:posOffset>1798320</wp:posOffset>
            </wp:positionH>
            <wp:positionV relativeFrom="paragraph">
              <wp:posOffset>320040</wp:posOffset>
            </wp:positionV>
            <wp:extent cx="1501140" cy="1720850"/>
            <wp:effectExtent l="0" t="0" r="0" b="0"/>
            <wp:wrapTopAndBottom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95" r="48485"/>
                    <a:stretch/>
                  </pic:blipFill>
                  <pic:spPr bwMode="auto">
                    <a:xfrm>
                      <a:off x="0" y="0"/>
                      <a:ext cx="150114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19DD68" w14:textId="3ABF1C9F" w:rsidR="00A17F02" w:rsidRPr="00D71A67" w:rsidRDefault="00A17F02" w:rsidP="00A17F02">
      <w:pPr>
        <w:rPr>
          <w:rFonts w:ascii="Times New Roman" w:hAnsi="Times New Roman" w:cs="Times New Roman"/>
        </w:rPr>
      </w:pPr>
      <w:r w:rsidRPr="00D71A67">
        <w:rPr>
          <w:rFonts w:ascii="Times New Roman" w:hAnsi="Times New Roman" w:cs="Times New Roman"/>
          <w:b/>
          <w:bCs/>
          <w:szCs w:val="24"/>
        </w:rPr>
        <w:t>Figure S</w:t>
      </w:r>
      <w:r w:rsidR="0096574C">
        <w:rPr>
          <w:rFonts w:ascii="Times New Roman" w:hAnsi="Times New Roman" w:cs="Times New Roman" w:hint="eastAsia"/>
          <w:b/>
          <w:bCs/>
          <w:szCs w:val="24"/>
        </w:rPr>
        <w:t>3</w:t>
      </w:r>
      <w:r w:rsidRPr="00D71A67">
        <w:rPr>
          <w:rFonts w:ascii="Times New Roman" w:hAnsi="Times New Roman" w:cs="Times New Roman"/>
          <w:b/>
          <w:bCs/>
          <w:szCs w:val="24"/>
        </w:rPr>
        <w:t>.</w:t>
      </w:r>
      <w:r w:rsidR="006651C1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D71A67">
        <w:rPr>
          <w:rFonts w:ascii="Times New Roman" w:hAnsi="Times New Roman" w:cs="Times New Roman"/>
        </w:rPr>
        <w:t>Cholecalciferol supplementation restores serum 25(OH)D</w:t>
      </w:r>
      <w:r w:rsidRPr="007422BE">
        <w:rPr>
          <w:rFonts w:ascii="Times New Roman" w:hAnsi="Times New Roman" w:cs="Times New Roman"/>
          <w:vertAlign w:val="subscript"/>
        </w:rPr>
        <w:t>3</w:t>
      </w:r>
      <w:r w:rsidRPr="00D71A67">
        <w:rPr>
          <w:rFonts w:ascii="Times New Roman" w:hAnsi="Times New Roman" w:cs="Times New Roman"/>
        </w:rPr>
        <w:t xml:space="preserve"> levels. 25(OH)D</w:t>
      </w:r>
      <w:r w:rsidRPr="007422BE">
        <w:rPr>
          <w:rFonts w:ascii="Times New Roman" w:hAnsi="Times New Roman" w:cs="Times New Roman"/>
          <w:vertAlign w:val="subscript"/>
        </w:rPr>
        <w:t>3</w:t>
      </w:r>
      <w:r w:rsidRPr="00D71A67">
        <w:rPr>
          <w:rFonts w:ascii="Times New Roman" w:hAnsi="Times New Roman" w:cs="Times New Roman"/>
        </w:rPr>
        <w:t xml:space="preserve"> </w:t>
      </w:r>
      <w:r w:rsidR="00D71A67" w:rsidRPr="00D71A67">
        <w:rPr>
          <w:rFonts w:ascii="Times New Roman" w:hAnsi="Times New Roman" w:cs="Times New Roman"/>
        </w:rPr>
        <w:t>levels in serum and CSF</w:t>
      </w:r>
      <w:r w:rsidRPr="00D71A67">
        <w:rPr>
          <w:rFonts w:ascii="Times New Roman" w:hAnsi="Times New Roman" w:cs="Times New Roman"/>
        </w:rPr>
        <w:t xml:space="preserve"> were determined by Vitamin D3 EIA Kit and the results are shown as mean ± SEM. *P&lt;0.05 by unpaired t-test.</w:t>
      </w:r>
    </w:p>
    <w:p w14:paraId="4E3FF4DC" w14:textId="06A178D6" w:rsidR="00A17F02" w:rsidRDefault="00A17F02" w:rsidP="000E28A0">
      <w:pPr>
        <w:rPr>
          <w:rFonts w:ascii="Times New Roman" w:hAnsi="Times New Roman" w:cs="Times New Roman"/>
        </w:rPr>
      </w:pPr>
    </w:p>
    <w:p w14:paraId="7BA56635" w14:textId="5646B8DF" w:rsidR="00A17F02" w:rsidRPr="00AA2D2F" w:rsidRDefault="00A17F02" w:rsidP="000E28A0">
      <w:pPr>
        <w:rPr>
          <w:rFonts w:ascii="Times New Roman" w:hAnsi="Times New Roman" w:cs="Times New Roman"/>
        </w:rPr>
      </w:pPr>
    </w:p>
    <w:p w14:paraId="5A3D2FFE" w14:textId="77777777" w:rsidR="000E28A0" w:rsidRDefault="000E28A0">
      <w:pPr>
        <w:widowControl/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br w:type="page"/>
      </w:r>
    </w:p>
    <w:p w14:paraId="1BF01D92" w14:textId="0DA6FCCE" w:rsidR="000E28A0" w:rsidRPr="00782DF4" w:rsidRDefault="000E28A0" w:rsidP="000E28A0">
      <w:pPr>
        <w:rPr>
          <w:rFonts w:ascii="Times New Roman" w:hAnsi="Times New Roman" w:cs="Times New Roman"/>
          <w:b/>
          <w:bCs/>
          <w:kern w:val="24"/>
          <w:szCs w:val="24"/>
        </w:rPr>
      </w:pPr>
      <w:r w:rsidRPr="00782DF4">
        <w:rPr>
          <w:rFonts w:ascii="Times New Roman" w:hAnsi="Times New Roman" w:cs="Times New Roman"/>
          <w:b/>
          <w:bCs/>
          <w:kern w:val="24"/>
          <w:szCs w:val="24"/>
        </w:rPr>
        <w:lastRenderedPageBreak/>
        <w:t>Table S1. Calcitriol use in people aged over 65 years is associated with increased risk of dementia.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1A1550B4" w14:textId="77777777" w:rsidTr="000E0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36C24" w14:textId="707C37C9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3EF87479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9262A" w14:textId="68750EFB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7A59FBC9" w14:textId="6DCCA1DA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D48C0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CDBF9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080F9A5B" w14:textId="5E6A0CE6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13FB1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15D3B2CC" w14:textId="77777777" w:rsidTr="000E0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5D658" w14:textId="257DB231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.5-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BCB659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04 (0.91-1.19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C6001" w14:textId="6229C516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53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BE0E0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04 (0.91-1.19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EDB67" w14:textId="777ABB2D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833</w:t>
            </w:r>
          </w:p>
        </w:tc>
      </w:tr>
      <w:tr w:rsidR="00782DF4" w:rsidRPr="00782DF4" w14:paraId="7E47C9A9" w14:textId="77777777" w:rsidTr="000E0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EEE4F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9415D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26 (1.09-1.4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D5F95" w14:textId="3C9DE665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21</w:t>
            </w: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8A5F5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27 (1.09-1.4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B35EC6" w14:textId="109C8FDB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16</w:t>
            </w: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  <w:tr w:rsidR="00782DF4" w:rsidRPr="00782DF4" w14:paraId="51B4337B" w14:textId="77777777" w:rsidTr="000E0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062A4" w14:textId="77426185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36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4E600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83 (1.57-2.1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185F39" w14:textId="61476BE5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</w:t>
            </w: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09E3A7" w14:textId="77777777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80 (1.54-2.0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6F3E43" w14:textId="0C0317E5" w:rsidR="000E077A" w:rsidRPr="00782DF4" w:rsidRDefault="000E077A" w:rsidP="000E077A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</w:t>
            </w: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</w:tbl>
    <w:p w14:paraId="7697CD4C" w14:textId="23F301EF" w:rsidR="000E28A0" w:rsidRPr="00782DF4" w:rsidRDefault="000E28A0" w:rsidP="000E28A0">
      <w:pPr>
        <w:rPr>
          <w:rFonts w:ascii="Times New Roman" w:hAnsi="Times New Roman" w:cs="Times New Roman"/>
          <w:kern w:val="24"/>
          <w:position w:val="5"/>
          <w:sz w:val="16"/>
          <w:szCs w:val="16"/>
        </w:rPr>
      </w:pPr>
      <w:r w:rsidRPr="00782DF4">
        <w:rPr>
          <w:rFonts w:ascii="Times New Roman" w:hAnsi="Times New Roman" w:cs="Times New Roman"/>
          <w:kern w:val="24"/>
          <w:position w:val="5"/>
          <w:sz w:val="16"/>
          <w:szCs w:val="16"/>
        </w:rPr>
        <w:t># Dosage (mcg/year) is the assumed average maintenance dose per year for a calcitriol used in the whole follow-up. *Significantly different from control group at P &lt; 0.0</w:t>
      </w:r>
      <w:r w:rsidR="000E077A" w:rsidRPr="00782DF4">
        <w:rPr>
          <w:rFonts w:ascii="Times New Roman" w:hAnsi="Times New Roman" w:cs="Times New Roman"/>
          <w:kern w:val="24"/>
          <w:position w:val="5"/>
          <w:sz w:val="16"/>
          <w:szCs w:val="16"/>
        </w:rPr>
        <w:t>5</w:t>
      </w:r>
      <w:r w:rsidRPr="00782DF4">
        <w:rPr>
          <w:rFonts w:ascii="Times New Roman" w:hAnsi="Times New Roman" w:cs="Times New Roman"/>
          <w:kern w:val="24"/>
          <w:position w:val="5"/>
          <w:sz w:val="16"/>
          <w:szCs w:val="16"/>
        </w:rPr>
        <w:t>.</w:t>
      </w:r>
    </w:p>
    <w:p w14:paraId="38ABD23F" w14:textId="06B245EB" w:rsidR="000E28A0" w:rsidRPr="00782DF4" w:rsidRDefault="000E28A0" w:rsidP="000E28A0">
      <w:pPr>
        <w:rPr>
          <w:rFonts w:ascii="Times New Roman" w:hAnsi="Times New Roman" w:cs="Times New Roman"/>
          <w:szCs w:val="24"/>
        </w:rPr>
      </w:pPr>
    </w:p>
    <w:p w14:paraId="36B17976" w14:textId="74FD91FF" w:rsidR="00163239" w:rsidRPr="00782DF4" w:rsidRDefault="00163239" w:rsidP="00163239">
      <w:pPr>
        <w:rPr>
          <w:rFonts w:ascii="Times New Roman" w:hAnsi="Times New Roman" w:cs="Times New Roman"/>
          <w:b/>
          <w:bCs/>
          <w:szCs w:val="24"/>
        </w:rPr>
      </w:pPr>
      <w:r w:rsidRPr="00163239">
        <w:rPr>
          <w:rFonts w:ascii="Times New Roman" w:hAnsi="Times New Roman" w:cs="Times New Roman"/>
          <w:b/>
          <w:bCs/>
          <w:szCs w:val="24"/>
        </w:rPr>
        <w:t>Table S2</w:t>
      </w:r>
      <w:r w:rsidRPr="00163239">
        <w:rPr>
          <w:rFonts w:ascii="Times New Roman" w:hAnsi="Times New Roman" w:cs="Times New Roman"/>
          <w:szCs w:val="24"/>
        </w:rPr>
        <w:t xml:space="preserve">. </w:t>
      </w:r>
      <w:r w:rsidRPr="00163239">
        <w:rPr>
          <w:rFonts w:ascii="Times New Roman" w:hAnsi="Times New Roman" w:cs="Times New Roman"/>
          <w:b/>
          <w:bCs/>
          <w:szCs w:val="24"/>
        </w:rPr>
        <w:t xml:space="preserve">Over-supplementation of calcitriol in </w:t>
      </w:r>
      <w:r w:rsidRPr="00782DF4">
        <w:rPr>
          <w:rFonts w:ascii="Times New Roman" w:hAnsi="Times New Roman" w:cs="Times New Roman"/>
          <w:b/>
          <w:bCs/>
          <w:szCs w:val="24"/>
        </w:rPr>
        <w:t>males</w:t>
      </w:r>
      <w:r w:rsidRPr="00163239">
        <w:rPr>
          <w:rFonts w:ascii="Times New Roman" w:hAnsi="Times New Roman" w:cs="Times New Roman"/>
          <w:b/>
          <w:bCs/>
          <w:szCs w:val="24"/>
        </w:rPr>
        <w:t xml:space="preserve"> aged over 65 years is linked to an increased incidence of dementia (n=5362).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296F8555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B8973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31B501CE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30D96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5DFCED7C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F9E84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0FA14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5DE6C015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3D857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5F55B288" w14:textId="77777777" w:rsidTr="00944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ACDF2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.5-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B7C01" w14:textId="6BE2ED5A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2 (0.89-1.42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109F4" w14:textId="6EEBFD4F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423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17BC72" w14:textId="33B8F8F2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2 (0.89-1.42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51CFC" w14:textId="797400DA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314</w:t>
            </w:r>
          </w:p>
        </w:tc>
      </w:tr>
      <w:tr w:rsidR="00782DF4" w:rsidRPr="00782DF4" w14:paraId="0F8FF38C" w14:textId="77777777" w:rsidTr="00944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EF414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699F3" w14:textId="407A0D33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4 (0.88-1.4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CF4B0" w14:textId="6C518FF0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324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3F5FB" w14:textId="302C7E1E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4 (0.88-1.4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206357" w14:textId="2E19D143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3201 </w:t>
            </w:r>
          </w:p>
        </w:tc>
      </w:tr>
      <w:tr w:rsidR="00782DF4" w:rsidRPr="00782DF4" w14:paraId="77BD711E" w14:textId="77777777" w:rsidTr="00944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F0DC4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36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FCBC1" w14:textId="04E93043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85 (1.44-2.3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883C1" w14:textId="27878B24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635862" w14:textId="731BBF8E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81 (1.40-2.3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427634" w14:textId="68C8A21D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</w:tr>
    </w:tbl>
    <w:p w14:paraId="3ED6CCC3" w14:textId="25E1D8E5" w:rsidR="00163239" w:rsidRPr="00782DF4" w:rsidRDefault="00163239" w:rsidP="00163239">
      <w:pPr>
        <w:rPr>
          <w:rFonts w:ascii="Times New Roman" w:hAnsi="Times New Roman" w:cs="Times New Roman"/>
          <w:szCs w:val="24"/>
        </w:rPr>
      </w:pPr>
      <w:r w:rsidRPr="00782DF4">
        <w:rPr>
          <w:rFonts w:ascii="Times New Roman" w:hAnsi="Times New Roman" w:cs="Times New Roman"/>
          <w:kern w:val="24"/>
          <w:position w:val="5"/>
          <w:sz w:val="16"/>
          <w:szCs w:val="16"/>
        </w:rPr>
        <w:t># Dosage (mcg/year) is the assumed average maintenance dose per year for a calcitriol used in the whole follow-up. *Significantly different from control group at P &lt; 0.05</w:t>
      </w:r>
    </w:p>
    <w:p w14:paraId="77F24F87" w14:textId="77777777" w:rsidR="00163239" w:rsidRPr="00163239" w:rsidRDefault="00163239" w:rsidP="00163239">
      <w:pPr>
        <w:rPr>
          <w:rFonts w:ascii="Times New Roman" w:hAnsi="Times New Roman" w:cs="Times New Roman"/>
          <w:szCs w:val="24"/>
        </w:rPr>
      </w:pPr>
    </w:p>
    <w:p w14:paraId="45310992" w14:textId="0763FC43" w:rsidR="00163239" w:rsidRPr="00163239" w:rsidRDefault="00163239" w:rsidP="00163239">
      <w:pPr>
        <w:rPr>
          <w:rFonts w:ascii="Times New Roman" w:hAnsi="Times New Roman" w:cs="Times New Roman"/>
          <w:szCs w:val="24"/>
        </w:rPr>
      </w:pPr>
      <w:r w:rsidRPr="00163239">
        <w:rPr>
          <w:rFonts w:ascii="Times New Roman" w:hAnsi="Times New Roman" w:cs="Times New Roman"/>
          <w:b/>
          <w:bCs/>
          <w:szCs w:val="24"/>
        </w:rPr>
        <w:t>Table S3</w:t>
      </w:r>
      <w:r w:rsidRPr="00163239">
        <w:rPr>
          <w:rFonts w:ascii="Times New Roman" w:hAnsi="Times New Roman" w:cs="Times New Roman"/>
          <w:szCs w:val="24"/>
        </w:rPr>
        <w:t xml:space="preserve">. </w:t>
      </w:r>
      <w:r w:rsidRPr="00163239">
        <w:rPr>
          <w:rFonts w:ascii="Times New Roman" w:hAnsi="Times New Roman" w:cs="Times New Roman"/>
          <w:b/>
          <w:bCs/>
          <w:szCs w:val="24"/>
        </w:rPr>
        <w:t xml:space="preserve">Over-supplementation of calcitriol in </w:t>
      </w:r>
      <w:r w:rsidRPr="00782DF4">
        <w:rPr>
          <w:rFonts w:ascii="Times New Roman" w:hAnsi="Times New Roman" w:cs="Times New Roman"/>
          <w:b/>
          <w:bCs/>
          <w:szCs w:val="24"/>
        </w:rPr>
        <w:t>females</w:t>
      </w:r>
      <w:r w:rsidRPr="00163239">
        <w:rPr>
          <w:rFonts w:ascii="Times New Roman" w:hAnsi="Times New Roman" w:cs="Times New Roman"/>
          <w:b/>
          <w:bCs/>
          <w:szCs w:val="24"/>
        </w:rPr>
        <w:t xml:space="preserve"> aged over 65 years is linked to an increased incidence of dementia (n=9286).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7C1E03D8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90E1B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5DFF0BD5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5C51F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6D17E876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DEB88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19333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70F900B6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D499E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609267A4" w14:textId="77777777" w:rsidTr="00163239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66052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.5-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29DE2B" w14:textId="465412BF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00 (0.85-1.18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3CC9D3" w14:textId="225FF1C5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9864 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1771F3" w14:textId="55CAD7E0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00 (0.84-1.18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7B705C" w14:textId="61C886E3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9883</w:t>
            </w:r>
          </w:p>
        </w:tc>
      </w:tr>
      <w:tr w:rsidR="00782DF4" w:rsidRPr="00782DF4" w14:paraId="389DA71D" w14:textId="77777777" w:rsidTr="00163239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EDFE8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00C59C" w14:textId="64EB9C7D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32 (1.11-1.5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A9D51A" w14:textId="3DDF4213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20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6121B5" w14:textId="38F6A480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33 (1.12-1.5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56FFBC" w14:textId="691194EB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15*</w:t>
            </w:r>
          </w:p>
        </w:tc>
      </w:tr>
      <w:tr w:rsidR="00782DF4" w:rsidRPr="00782DF4" w14:paraId="02EA2263" w14:textId="77777777" w:rsidTr="00163239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0D8E2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36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2D054E" w14:textId="628AF414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82 (1.51-2.2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316BCF" w14:textId="07C29503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01C263" w14:textId="4EDB3D3A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78 (1.47-2.1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8B0FCE" w14:textId="4BC8A932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</w:tr>
    </w:tbl>
    <w:p w14:paraId="6B35ED8E" w14:textId="644A7D90" w:rsidR="00163239" w:rsidRPr="00163239" w:rsidRDefault="00163239" w:rsidP="00163239">
      <w:pPr>
        <w:rPr>
          <w:rFonts w:ascii="Times New Roman" w:hAnsi="Times New Roman" w:cs="Times New Roman"/>
          <w:szCs w:val="24"/>
        </w:rPr>
      </w:pPr>
      <w:r w:rsidRPr="00782DF4">
        <w:rPr>
          <w:rFonts w:ascii="Times New Roman" w:hAnsi="Times New Roman" w:cs="Times New Roman"/>
          <w:kern w:val="24"/>
          <w:position w:val="5"/>
          <w:sz w:val="16"/>
          <w:szCs w:val="16"/>
        </w:rPr>
        <w:t># Dosage (mcg/year) is the assumed average maintenance dose per year for a calcitriol used in the whole follow-up. *Significantly different from control group at P &lt; 0.05</w:t>
      </w:r>
    </w:p>
    <w:p w14:paraId="00310F2F" w14:textId="2251BCBF" w:rsidR="00163239" w:rsidRPr="00782DF4" w:rsidRDefault="00163239" w:rsidP="000E28A0">
      <w:pPr>
        <w:rPr>
          <w:rFonts w:ascii="Times New Roman" w:hAnsi="Times New Roman" w:cs="Times New Roman"/>
          <w:szCs w:val="24"/>
        </w:rPr>
      </w:pPr>
    </w:p>
    <w:p w14:paraId="34C2B531" w14:textId="2CADEF6B" w:rsidR="00163239" w:rsidRPr="00782DF4" w:rsidRDefault="00163239" w:rsidP="000E28A0">
      <w:pPr>
        <w:rPr>
          <w:rFonts w:ascii="Times New Roman" w:hAnsi="Times New Roman" w:cs="Times New Roman"/>
          <w:szCs w:val="24"/>
        </w:rPr>
      </w:pPr>
    </w:p>
    <w:p w14:paraId="27C6B4D0" w14:textId="0D135A58" w:rsidR="00163239" w:rsidRPr="00782DF4" w:rsidRDefault="00163239" w:rsidP="000E28A0">
      <w:pPr>
        <w:rPr>
          <w:rFonts w:ascii="Times New Roman" w:hAnsi="Times New Roman" w:cs="Times New Roman"/>
          <w:szCs w:val="24"/>
        </w:rPr>
      </w:pPr>
    </w:p>
    <w:p w14:paraId="3A7DA016" w14:textId="007335BA" w:rsidR="00163239" w:rsidRPr="00782DF4" w:rsidRDefault="00163239" w:rsidP="000E28A0">
      <w:pPr>
        <w:rPr>
          <w:rFonts w:ascii="Times New Roman" w:hAnsi="Times New Roman" w:cs="Times New Roman"/>
          <w:szCs w:val="24"/>
        </w:rPr>
      </w:pPr>
    </w:p>
    <w:p w14:paraId="7BE1AC93" w14:textId="1B10B830" w:rsidR="00163239" w:rsidRPr="00163239" w:rsidRDefault="00163239" w:rsidP="00163239">
      <w:pPr>
        <w:rPr>
          <w:rFonts w:ascii="Times New Roman" w:hAnsi="Times New Roman" w:cs="Times New Roman"/>
          <w:szCs w:val="24"/>
        </w:rPr>
      </w:pPr>
      <w:r w:rsidRPr="00163239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Pr="00782DF4">
        <w:rPr>
          <w:rFonts w:ascii="Times New Roman" w:hAnsi="Times New Roman" w:cs="Times New Roman"/>
          <w:b/>
          <w:bCs/>
          <w:szCs w:val="24"/>
        </w:rPr>
        <w:t>4</w:t>
      </w:r>
      <w:r w:rsidRPr="00163239">
        <w:rPr>
          <w:rFonts w:ascii="Times New Roman" w:hAnsi="Times New Roman" w:cs="Times New Roman"/>
          <w:szCs w:val="24"/>
        </w:rPr>
        <w:t xml:space="preserve">. </w:t>
      </w:r>
      <w:r w:rsidRPr="00782DF4">
        <w:rPr>
          <w:rFonts w:ascii="Times New Roman" w:hAnsi="Times New Roman" w:cs="Times New Roman"/>
          <w:b/>
          <w:bCs/>
          <w:szCs w:val="24"/>
        </w:rPr>
        <w:t>Over-supplementation of calcitriol in people aged 65-75 years is linked to an increased incidence of dementia (n=5196).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421FE990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673CC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5BB51E44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709A4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7C19CAD7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79A63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A7A3D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1B7071CB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A4759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2ED5EB3F" w14:textId="77777777" w:rsidTr="00944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0170C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.5-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910A1D" w14:textId="1E17024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95 (0.76-1.20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3DE3D0" w14:textId="73BF15B0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872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595DE9" w14:textId="04AFEE1D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94 (0.75-1.19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7461B9" w14:textId="6C4E74AC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6114 </w:t>
            </w:r>
          </w:p>
        </w:tc>
      </w:tr>
      <w:tr w:rsidR="00782DF4" w:rsidRPr="00782DF4" w14:paraId="7118BF85" w14:textId="77777777" w:rsidTr="00944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EAD78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41CFC7" w14:textId="18DED5C9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40 (1.11-1.7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CCD072" w14:textId="37BC37B1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48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65865E" w14:textId="4AB15991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41 (1.12-1.7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E0C600" w14:textId="10C5E878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39*</w:t>
            </w:r>
          </w:p>
        </w:tc>
      </w:tr>
      <w:tr w:rsidR="00782DF4" w:rsidRPr="00782DF4" w14:paraId="28F1C278" w14:textId="77777777" w:rsidTr="00944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84322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36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B445E4" w14:textId="13740070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02 (1.56-2.6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EA342A" w14:textId="64418F0B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DFFE29" w14:textId="4219885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03 (1.57-2.6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2628A3" w14:textId="6890484C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</w:tr>
    </w:tbl>
    <w:p w14:paraId="5DBE337C" w14:textId="77777777" w:rsidR="00163239" w:rsidRPr="00163239" w:rsidRDefault="00163239" w:rsidP="00163239">
      <w:pPr>
        <w:rPr>
          <w:rFonts w:ascii="Times New Roman" w:hAnsi="Times New Roman" w:cs="Times New Roman"/>
          <w:szCs w:val="24"/>
        </w:rPr>
      </w:pPr>
      <w:r w:rsidRPr="00782DF4">
        <w:rPr>
          <w:rFonts w:ascii="Times New Roman" w:hAnsi="Times New Roman" w:cs="Times New Roman"/>
          <w:kern w:val="24"/>
          <w:position w:val="5"/>
          <w:sz w:val="16"/>
          <w:szCs w:val="16"/>
        </w:rPr>
        <w:t># Dosage (mcg/year) is the assumed average maintenance dose per year for a calcitriol used in the whole follow-up. *Significantly different from control group at P &lt; 0.05</w:t>
      </w:r>
    </w:p>
    <w:p w14:paraId="5EE0C9DB" w14:textId="44504DC9" w:rsidR="00163239" w:rsidRPr="00782DF4" w:rsidRDefault="00163239" w:rsidP="000E28A0">
      <w:pPr>
        <w:rPr>
          <w:rFonts w:ascii="Times New Roman" w:hAnsi="Times New Roman" w:cs="Times New Roman"/>
          <w:szCs w:val="24"/>
        </w:rPr>
      </w:pPr>
    </w:p>
    <w:p w14:paraId="16615286" w14:textId="77777777" w:rsidR="00163239" w:rsidRPr="00163239" w:rsidRDefault="00163239" w:rsidP="00163239">
      <w:pPr>
        <w:rPr>
          <w:rFonts w:ascii="Times New Roman" w:hAnsi="Times New Roman" w:cs="Times New Roman"/>
          <w:b/>
          <w:bCs/>
          <w:szCs w:val="24"/>
        </w:rPr>
      </w:pPr>
      <w:r w:rsidRPr="00163239">
        <w:rPr>
          <w:rFonts w:ascii="Times New Roman" w:hAnsi="Times New Roman" w:cs="Times New Roman"/>
          <w:b/>
          <w:bCs/>
          <w:szCs w:val="24"/>
        </w:rPr>
        <w:t>Table S5. Over-supplementation of calcitriol in people aged over 75 years is linked to an increased incidence of dementia (n=9452).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003B4F7F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A1D27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263D3B15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06D46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0F3CC557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B42D8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020B4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212350C4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E2B98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18AE90BD" w14:textId="77777777" w:rsidTr="00944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5767A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.5-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7F2122" w14:textId="0AF265A4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0 (0.93-1.31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26CC20" w14:textId="1031F13D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501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71B8FF" w14:textId="67006E86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0 (0.93-1.31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D2F284" w14:textId="169D01D2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496</w:t>
            </w:r>
          </w:p>
        </w:tc>
      </w:tr>
      <w:tr w:rsidR="00782DF4" w:rsidRPr="00782DF4" w14:paraId="09907978" w14:textId="77777777" w:rsidTr="00944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373E1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B17B0B" w14:textId="205B816D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21 (1.00-1.4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CA3C06" w14:textId="7180E58C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0481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6D82A8" w14:textId="78F3197A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20 (0.99-1.4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3A1DA8" w14:textId="212553A2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571</w:t>
            </w:r>
          </w:p>
        </w:tc>
      </w:tr>
      <w:tr w:rsidR="00782DF4" w:rsidRPr="00782DF4" w14:paraId="2FBB40BB" w14:textId="77777777" w:rsidTr="00944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0B65B" w14:textId="77777777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gt;36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B078A7" w14:textId="30064080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74 (1.44-2.0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119655" w14:textId="7AE52F62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C0F181" w14:textId="4557CE58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74 (1.45-2.1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FDA54D" w14:textId="5493D6AA" w:rsidR="00163239" w:rsidRPr="00782DF4" w:rsidRDefault="00163239" w:rsidP="00163239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</w:tr>
    </w:tbl>
    <w:p w14:paraId="3DAF23E5" w14:textId="77777777" w:rsidR="00163239" w:rsidRPr="00163239" w:rsidRDefault="00163239" w:rsidP="00163239">
      <w:pPr>
        <w:rPr>
          <w:rFonts w:ascii="Times New Roman" w:hAnsi="Times New Roman" w:cs="Times New Roman"/>
          <w:szCs w:val="24"/>
        </w:rPr>
      </w:pPr>
      <w:r w:rsidRPr="00782DF4">
        <w:rPr>
          <w:rFonts w:ascii="Times New Roman" w:hAnsi="Times New Roman" w:cs="Times New Roman"/>
          <w:kern w:val="24"/>
          <w:position w:val="5"/>
          <w:sz w:val="16"/>
          <w:szCs w:val="16"/>
        </w:rPr>
        <w:t># Dosage (mcg/year) is the assumed average maintenance dose per year for a calcitriol used in the whole follow-up. *Significantly different from control group at P &lt; 0.05</w:t>
      </w:r>
    </w:p>
    <w:p w14:paraId="57C4F30E" w14:textId="77777777" w:rsidR="00163239" w:rsidRPr="00782DF4" w:rsidRDefault="00163239" w:rsidP="000E28A0">
      <w:pPr>
        <w:rPr>
          <w:rFonts w:ascii="Times New Roman" w:hAnsi="Times New Roman" w:cs="Times New Roman"/>
          <w:szCs w:val="24"/>
        </w:rPr>
      </w:pPr>
    </w:p>
    <w:p w14:paraId="2C73B0A2" w14:textId="77777777" w:rsidR="00163239" w:rsidRPr="00782DF4" w:rsidRDefault="00163239" w:rsidP="000E28A0">
      <w:pPr>
        <w:rPr>
          <w:rFonts w:ascii="Times New Roman" w:hAnsi="Times New Roman" w:cs="Times New Roman"/>
          <w:szCs w:val="24"/>
        </w:rPr>
      </w:pPr>
    </w:p>
    <w:p w14:paraId="2BEA867A" w14:textId="77777777" w:rsidR="000E28A0" w:rsidRPr="00782DF4" w:rsidRDefault="000E28A0">
      <w:pPr>
        <w:widowControl/>
        <w:rPr>
          <w:rFonts w:ascii="Times New Roman" w:hAnsi="Times New Roman" w:cs="Times New Roman"/>
          <w:b/>
          <w:bCs/>
          <w:szCs w:val="24"/>
        </w:rPr>
      </w:pPr>
      <w:r w:rsidRPr="00782DF4">
        <w:rPr>
          <w:rFonts w:ascii="Times New Roman" w:hAnsi="Times New Roman" w:cs="Times New Roman"/>
          <w:b/>
          <w:bCs/>
          <w:szCs w:val="24"/>
        </w:rPr>
        <w:br w:type="page"/>
      </w:r>
    </w:p>
    <w:p w14:paraId="32AD9B9F" w14:textId="6900E579" w:rsidR="000E28A0" w:rsidRPr="00782DF4" w:rsidRDefault="000E28A0" w:rsidP="000E28A0">
      <w:pPr>
        <w:rPr>
          <w:rFonts w:ascii="Times New Roman" w:hAnsi="Times New Roman" w:cs="Times New Roman"/>
          <w:szCs w:val="24"/>
        </w:rPr>
      </w:pPr>
      <w:r w:rsidRPr="00782DF4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="00163239" w:rsidRPr="00782DF4">
        <w:rPr>
          <w:rFonts w:ascii="Times New Roman" w:hAnsi="Times New Roman" w:cs="Times New Roman"/>
          <w:b/>
          <w:bCs/>
          <w:szCs w:val="24"/>
        </w:rPr>
        <w:t>6</w:t>
      </w:r>
      <w:r w:rsidRPr="00782DF4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782DF4">
        <w:rPr>
          <w:rFonts w:ascii="Times New Roman" w:hAnsi="Times New Roman" w:cs="Times New Roman"/>
          <w:b/>
          <w:bCs/>
          <w:kern w:val="24"/>
          <w:szCs w:val="24"/>
        </w:rPr>
        <w:t>Calcitriol use</w:t>
      </w:r>
      <w:r w:rsidRPr="00782DF4">
        <w:rPr>
          <w:rFonts w:ascii="Times New Roman" w:hAnsi="Times New Roman" w:cs="Times New Roman"/>
          <w:b/>
          <w:bCs/>
          <w:szCs w:val="24"/>
        </w:rPr>
        <w:t xml:space="preserve"> is associated with increased risk of mortality in dementia.</w:t>
      </w:r>
      <w:r w:rsidRPr="00782DF4">
        <w:rPr>
          <w:rFonts w:ascii="Times New Roman" w:hAnsi="Times New Roman" w:cs="Times New Roman"/>
          <w:szCs w:val="24"/>
        </w:rPr>
        <w:t xml:space="preserve">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507BFF45" w14:textId="77777777" w:rsidTr="004D6F4D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D6F86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762C3C58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405EA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0D33A4EC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AAD15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EACB5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119490CC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38B19" w14:textId="77777777" w:rsidR="000E077A" w:rsidRPr="00782DF4" w:rsidRDefault="000E077A" w:rsidP="004D6F4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2B522B7A" w14:textId="77777777" w:rsidTr="000E0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CD4F4" w14:textId="17E41DF5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827B24" w14:textId="255E071D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9 (0.53-1.18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BB007F" w14:textId="2343A579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483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0F01F8" w14:textId="752FE6CD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3 (0.55-1.24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CB6E46" w14:textId="49B62A21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574</w:t>
            </w:r>
          </w:p>
        </w:tc>
      </w:tr>
      <w:tr w:rsidR="00782DF4" w:rsidRPr="00782DF4" w14:paraId="10EF1E54" w14:textId="77777777" w:rsidTr="000E0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ABC11" w14:textId="456CEB1B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ED9C5C" w14:textId="7E843BA7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0 (0.73-1.6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945A81" w14:textId="31F1757F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637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60BB9D" w14:textId="17355E7C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17 (0.78-1.7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0A4B14" w14:textId="75766A40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4559</w:t>
            </w:r>
          </w:p>
        </w:tc>
      </w:tr>
      <w:tr w:rsidR="00782DF4" w:rsidRPr="00782DF4" w14:paraId="08839FB5" w14:textId="77777777" w:rsidTr="000E0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B2ABF" w14:textId="05B6AE65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&gt;36.5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53BDFF" w14:textId="4C4D1888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39 (1.64-3.4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ACCCF5" w14:textId="78D0A36A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3FAD5E" w14:textId="1EC61999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17 (1.48-3.1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EACB3C" w14:textId="5779DAED" w:rsidR="000E077A" w:rsidRPr="00095EF5" w:rsidRDefault="000E077A" w:rsidP="000E0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</w:tr>
    </w:tbl>
    <w:p w14:paraId="1CEEF680" w14:textId="6DB86EA6" w:rsidR="000E28A0" w:rsidRPr="00782DF4" w:rsidRDefault="000E28A0" w:rsidP="000E28A0">
      <w:pPr>
        <w:rPr>
          <w:rFonts w:ascii="Times New Roman" w:hAnsi="Times New Roman" w:cs="Times New Roman"/>
          <w:sz w:val="16"/>
          <w:szCs w:val="16"/>
        </w:rPr>
      </w:pPr>
      <w:r w:rsidRPr="00782DF4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782DF4">
        <w:rPr>
          <w:rFonts w:ascii="Times New Roman" w:hAnsi="Times New Roman" w:cs="Times New Roman"/>
          <w:sz w:val="16"/>
          <w:szCs w:val="16"/>
        </w:rPr>
        <w:t>Dosage (mcg/year) is the assumed average maintenance dose per year for a calcitriol used in the whole follow-up. *Significantly different from control group at P &lt; 0.05.</w:t>
      </w:r>
    </w:p>
    <w:p w14:paraId="557D3F1E" w14:textId="3FE91D3E" w:rsidR="00586C1C" w:rsidRPr="00782DF4" w:rsidRDefault="00586C1C">
      <w:pPr>
        <w:rPr>
          <w:rFonts w:ascii="Times New Roman" w:hAnsi="Times New Roman" w:cs="Times New Roman"/>
        </w:rPr>
      </w:pPr>
    </w:p>
    <w:p w14:paraId="5E20F3B9" w14:textId="3CD4D231" w:rsidR="00163239" w:rsidRPr="00782DF4" w:rsidRDefault="00163239" w:rsidP="00163239">
      <w:pPr>
        <w:rPr>
          <w:rFonts w:ascii="Times New Roman" w:hAnsi="Times New Roman" w:cs="Times New Roman"/>
          <w:szCs w:val="24"/>
        </w:rPr>
      </w:pPr>
      <w:r w:rsidRPr="00782DF4">
        <w:rPr>
          <w:rFonts w:ascii="Times New Roman" w:hAnsi="Times New Roman" w:cs="Times New Roman"/>
          <w:b/>
          <w:bCs/>
          <w:szCs w:val="24"/>
        </w:rPr>
        <w:t xml:space="preserve">Table S7. </w:t>
      </w:r>
      <w:r w:rsidR="00782DF4" w:rsidRPr="00782DF4">
        <w:rPr>
          <w:rFonts w:ascii="Times New Roman" w:hAnsi="Times New Roman" w:cs="Times New Roman"/>
          <w:b/>
          <w:bCs/>
          <w:kern w:val="24"/>
          <w:szCs w:val="24"/>
        </w:rPr>
        <w:t>Over-supplementation of calcitriol is associated with decreased survival of male patients with pre-existing dementia. (n=315).</w:t>
      </w:r>
      <w:r w:rsidRPr="00782DF4">
        <w:rPr>
          <w:rFonts w:ascii="Times New Roman" w:hAnsi="Times New Roman" w:cs="Times New Roman"/>
          <w:szCs w:val="24"/>
        </w:rPr>
        <w:t xml:space="preserve">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72962519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2F087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0A42293D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4B37F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2BD6DAAA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F8931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0A0C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5F8141E7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A290F" w14:textId="77777777" w:rsidR="00163239" w:rsidRPr="00782DF4" w:rsidRDefault="00163239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2A8DC7A1" w14:textId="77777777" w:rsidTr="00944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A2BA5" w14:textId="7777777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08FA49" w14:textId="6E19F45C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7 (0.34-1.33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7695D6" w14:textId="74C0600F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533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5F3258" w14:textId="13321C5C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5 (0.33-1.29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1B40B2" w14:textId="0476A11C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168</w:t>
            </w:r>
          </w:p>
        </w:tc>
      </w:tr>
      <w:tr w:rsidR="00782DF4" w:rsidRPr="00782DF4" w14:paraId="2A3BA5B3" w14:textId="77777777" w:rsidTr="00944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03299" w14:textId="7777777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11D986" w14:textId="560F5EAD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99 (1.12-3.5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D29729" w14:textId="26AFF2D5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019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FDE38C" w14:textId="4703A301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97 (1.10-3.5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0F6FAA" w14:textId="71913E18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0230 </w:t>
            </w:r>
          </w:p>
        </w:tc>
      </w:tr>
      <w:tr w:rsidR="00782DF4" w:rsidRPr="00782DF4" w14:paraId="77869B55" w14:textId="77777777" w:rsidTr="00944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08ECE" w14:textId="7777777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&gt;36.5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835951" w14:textId="6C080BAA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89 (1.02-3.5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064228" w14:textId="0BB456CC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44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24C82E" w14:textId="2072821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02 (1.06-3.8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2069C5" w14:textId="63F565C0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0330 </w:t>
            </w:r>
          </w:p>
        </w:tc>
      </w:tr>
    </w:tbl>
    <w:p w14:paraId="0201F3F5" w14:textId="77777777" w:rsidR="00163239" w:rsidRPr="00782DF4" w:rsidRDefault="00163239" w:rsidP="00163239">
      <w:pPr>
        <w:rPr>
          <w:rFonts w:ascii="Times New Roman" w:hAnsi="Times New Roman" w:cs="Times New Roman"/>
          <w:sz w:val="16"/>
          <w:szCs w:val="16"/>
        </w:rPr>
      </w:pPr>
      <w:r w:rsidRPr="00782DF4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782DF4">
        <w:rPr>
          <w:rFonts w:ascii="Times New Roman" w:hAnsi="Times New Roman" w:cs="Times New Roman"/>
          <w:sz w:val="16"/>
          <w:szCs w:val="16"/>
        </w:rPr>
        <w:t>Dosage (mcg/year) is the assumed average maintenance dose per year for a calcitriol used in the whole follow-up. *Significantly different from control group at P &lt; 0.05.</w:t>
      </w:r>
    </w:p>
    <w:p w14:paraId="6D139AA1" w14:textId="241FFACA" w:rsidR="00163239" w:rsidRPr="00782DF4" w:rsidRDefault="00163239">
      <w:pPr>
        <w:rPr>
          <w:rFonts w:ascii="Times New Roman" w:hAnsi="Times New Roman" w:cs="Times New Roman"/>
        </w:rPr>
      </w:pPr>
    </w:p>
    <w:p w14:paraId="7DEFF547" w14:textId="100AA144" w:rsidR="00782DF4" w:rsidRPr="00782DF4" w:rsidRDefault="00782DF4" w:rsidP="00782DF4">
      <w:pPr>
        <w:rPr>
          <w:rFonts w:ascii="Times New Roman" w:hAnsi="Times New Roman" w:cs="Times New Roman"/>
          <w:szCs w:val="24"/>
        </w:rPr>
      </w:pPr>
      <w:r w:rsidRPr="00782DF4">
        <w:rPr>
          <w:rFonts w:ascii="Times New Roman" w:hAnsi="Times New Roman" w:cs="Times New Roman"/>
          <w:b/>
          <w:bCs/>
          <w:szCs w:val="24"/>
        </w:rPr>
        <w:t xml:space="preserve">Table S8. </w:t>
      </w:r>
      <w:r w:rsidRPr="00782DF4">
        <w:rPr>
          <w:rFonts w:ascii="Times New Roman" w:hAnsi="Times New Roman" w:cs="Times New Roman"/>
          <w:b/>
          <w:bCs/>
          <w:kern w:val="24"/>
          <w:szCs w:val="24"/>
        </w:rPr>
        <w:t>Over-supplementation of calcitriol is associated with decreased survival of female patients with pre-existing dementia. (n=665).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37357373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19136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464CBE87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608E7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790040CF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33C90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7216C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30CA2685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48093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30F44CD6" w14:textId="77777777" w:rsidTr="00944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AD9C6" w14:textId="7777777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A12FFD" w14:textId="1FCE80A0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5 (0.52-1.40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BAB315" w14:textId="5029407B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5180 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7512FC" w14:textId="599B9E0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94 (0.57-1.55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6605AB" w14:textId="420A493C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008</w:t>
            </w:r>
          </w:p>
        </w:tc>
      </w:tr>
      <w:tr w:rsidR="00782DF4" w:rsidRPr="00782DF4" w14:paraId="6F6AFE34" w14:textId="77777777" w:rsidTr="00944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46DCF" w14:textId="7777777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655D4B" w14:textId="1FA862B5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9 (0.44-1.4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B8B779" w14:textId="19DF806A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421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6383C2" w14:textId="2E4E2100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5 (0.47-1.5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C28B69" w14:textId="0654C336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764</w:t>
            </w:r>
          </w:p>
        </w:tc>
      </w:tr>
      <w:tr w:rsidR="00782DF4" w:rsidRPr="00782DF4" w14:paraId="1B710EBC" w14:textId="77777777" w:rsidTr="00944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70088" w14:textId="77777777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&gt;36.5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CC541E" w14:textId="7CD1A9A8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67 (1.66-4.2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C406B2" w14:textId="12669755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41C7FB" w14:textId="04C850C1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50 (1.55-4.05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A1E8E9" w14:textId="13CEAA6C" w:rsidR="00782DF4" w:rsidRPr="00095EF5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95EF5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02*</w:t>
            </w:r>
          </w:p>
        </w:tc>
      </w:tr>
    </w:tbl>
    <w:p w14:paraId="5B4EFED6" w14:textId="77777777" w:rsidR="00782DF4" w:rsidRPr="00782DF4" w:rsidRDefault="00782DF4" w:rsidP="00782DF4">
      <w:pPr>
        <w:rPr>
          <w:rFonts w:ascii="Times New Roman" w:hAnsi="Times New Roman" w:cs="Times New Roman"/>
          <w:sz w:val="16"/>
          <w:szCs w:val="16"/>
        </w:rPr>
      </w:pPr>
      <w:r w:rsidRPr="00782DF4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782DF4">
        <w:rPr>
          <w:rFonts w:ascii="Times New Roman" w:hAnsi="Times New Roman" w:cs="Times New Roman"/>
          <w:sz w:val="16"/>
          <w:szCs w:val="16"/>
        </w:rPr>
        <w:t>Dosage (mcg/year) is the assumed average maintenance dose per year for a calcitriol used in the whole follow-up. *Significantly different from control group at P &lt; 0.05.</w:t>
      </w:r>
    </w:p>
    <w:p w14:paraId="79E4EB39" w14:textId="523DC513" w:rsidR="00163239" w:rsidRPr="00782DF4" w:rsidRDefault="00163239">
      <w:pPr>
        <w:rPr>
          <w:rFonts w:ascii="Times New Roman" w:hAnsi="Times New Roman" w:cs="Times New Roman"/>
        </w:rPr>
      </w:pPr>
    </w:p>
    <w:p w14:paraId="26BE4192" w14:textId="6BE64572" w:rsidR="00782DF4" w:rsidRPr="00782DF4" w:rsidRDefault="00782DF4">
      <w:pPr>
        <w:rPr>
          <w:rFonts w:ascii="Times New Roman" w:hAnsi="Times New Roman" w:cs="Times New Roman"/>
        </w:rPr>
      </w:pPr>
    </w:p>
    <w:p w14:paraId="7C030439" w14:textId="1AC5E86F" w:rsidR="00782DF4" w:rsidRPr="00782DF4" w:rsidRDefault="00782DF4">
      <w:pPr>
        <w:rPr>
          <w:rFonts w:ascii="Times New Roman" w:hAnsi="Times New Roman" w:cs="Times New Roman"/>
        </w:rPr>
      </w:pPr>
    </w:p>
    <w:p w14:paraId="3572A931" w14:textId="0AD17F7E" w:rsidR="00782DF4" w:rsidRPr="00782DF4" w:rsidRDefault="00782DF4">
      <w:pPr>
        <w:rPr>
          <w:rFonts w:ascii="Times New Roman" w:hAnsi="Times New Roman" w:cs="Times New Roman"/>
        </w:rPr>
      </w:pPr>
    </w:p>
    <w:p w14:paraId="2214AB37" w14:textId="0DF9176E" w:rsidR="00782DF4" w:rsidRPr="00782DF4" w:rsidRDefault="00782DF4">
      <w:pPr>
        <w:rPr>
          <w:rFonts w:ascii="Times New Roman" w:hAnsi="Times New Roman" w:cs="Times New Roman"/>
        </w:rPr>
      </w:pPr>
    </w:p>
    <w:p w14:paraId="75669227" w14:textId="4AB78C0C" w:rsidR="00782DF4" w:rsidRPr="00782DF4" w:rsidRDefault="00782DF4" w:rsidP="00782DF4">
      <w:pPr>
        <w:rPr>
          <w:rFonts w:ascii="Times New Roman" w:hAnsi="Times New Roman" w:cs="Times New Roman"/>
          <w:b/>
          <w:bCs/>
          <w:szCs w:val="24"/>
        </w:rPr>
      </w:pPr>
      <w:r w:rsidRPr="00782DF4">
        <w:rPr>
          <w:rFonts w:ascii="Times New Roman" w:hAnsi="Times New Roman" w:cs="Times New Roman"/>
          <w:b/>
          <w:bCs/>
          <w:szCs w:val="24"/>
        </w:rPr>
        <w:lastRenderedPageBreak/>
        <w:t>Table S9. Over-supplementation of calcitriol is associated with decreased survival of 6</w:t>
      </w:r>
      <w:r w:rsidR="007B3C19">
        <w:rPr>
          <w:rFonts w:ascii="Times New Roman" w:hAnsi="Times New Roman" w:cs="Times New Roman"/>
          <w:b/>
          <w:bCs/>
          <w:szCs w:val="24"/>
        </w:rPr>
        <w:t>0</w:t>
      </w:r>
      <w:r w:rsidRPr="00782DF4">
        <w:rPr>
          <w:rFonts w:ascii="Times New Roman" w:hAnsi="Times New Roman" w:cs="Times New Roman"/>
          <w:b/>
          <w:bCs/>
          <w:szCs w:val="24"/>
        </w:rPr>
        <w:t>-75 years-old patients with pre-existing dementia. (n=239).</w:t>
      </w:r>
      <w:r w:rsidRPr="00782DF4">
        <w:rPr>
          <w:rFonts w:ascii="Times New Roman" w:hAnsi="Times New Roman" w:cs="Times New Roman"/>
          <w:szCs w:val="24"/>
        </w:rPr>
        <w:t xml:space="preserve">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4ABCED71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1DBA0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115373E7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21240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03D2F6F9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95A24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3ECF2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1005DFE7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B482E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524E2A39" w14:textId="77777777" w:rsidTr="00944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DF4FF" w14:textId="7777777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DCB885" w14:textId="55BA7155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47 (0.70-3.07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9FB702" w14:textId="06DD551C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07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3CA8C2" w14:textId="294E1A4A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54 (0.72-3.27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22FCEF" w14:textId="79C65581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2657 </w:t>
            </w:r>
          </w:p>
        </w:tc>
      </w:tr>
      <w:tr w:rsidR="00782DF4" w:rsidRPr="00782DF4" w14:paraId="50C0C514" w14:textId="77777777" w:rsidTr="00944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6BEE6" w14:textId="7777777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C65080" w14:textId="3353E50D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30 (0.59-2.8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0B1B42" w14:textId="35E05B58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5128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21AE3D" w14:textId="255939DE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38 (0.59-3.2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2605FE" w14:textId="0769AE48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4587</w:t>
            </w:r>
          </w:p>
        </w:tc>
      </w:tr>
      <w:tr w:rsidR="00782DF4" w:rsidRPr="00782DF4" w14:paraId="58CC1C83" w14:textId="77777777" w:rsidTr="00944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56803" w14:textId="7777777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&gt;36.5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83E319" w14:textId="1A8E09CD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91 (0.69-5.2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AC3622" w14:textId="58B2AF92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1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A5A087" w14:textId="3EE0C2AB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35 (0.47-3.8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0C1D47" w14:textId="3AFEE89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5817 </w:t>
            </w:r>
          </w:p>
        </w:tc>
      </w:tr>
    </w:tbl>
    <w:p w14:paraId="296EA0C3" w14:textId="77777777" w:rsidR="00782DF4" w:rsidRPr="00782DF4" w:rsidRDefault="00782DF4" w:rsidP="00782DF4">
      <w:pPr>
        <w:rPr>
          <w:rFonts w:ascii="Times New Roman" w:hAnsi="Times New Roman" w:cs="Times New Roman"/>
          <w:sz w:val="16"/>
          <w:szCs w:val="16"/>
        </w:rPr>
      </w:pPr>
      <w:r w:rsidRPr="00782DF4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782DF4">
        <w:rPr>
          <w:rFonts w:ascii="Times New Roman" w:hAnsi="Times New Roman" w:cs="Times New Roman"/>
          <w:sz w:val="16"/>
          <w:szCs w:val="16"/>
        </w:rPr>
        <w:t>Dosage (mcg/year) is the assumed average maintenance dose per year for a calcitriol used in the whole follow-up. *Significantly different from control group at P &lt; 0.05.</w:t>
      </w:r>
    </w:p>
    <w:p w14:paraId="28047E26" w14:textId="1A468EB4" w:rsidR="00782DF4" w:rsidRPr="00782DF4" w:rsidRDefault="00782DF4">
      <w:pPr>
        <w:rPr>
          <w:rFonts w:ascii="Times New Roman" w:hAnsi="Times New Roman" w:cs="Times New Roman"/>
        </w:rPr>
      </w:pPr>
    </w:p>
    <w:p w14:paraId="1FDD61AA" w14:textId="0AF87B2C" w:rsidR="00782DF4" w:rsidRPr="00782DF4" w:rsidRDefault="00782DF4">
      <w:pPr>
        <w:rPr>
          <w:rFonts w:ascii="Times New Roman" w:hAnsi="Times New Roman" w:cs="Times New Roman"/>
        </w:rPr>
      </w:pPr>
    </w:p>
    <w:p w14:paraId="223BBD46" w14:textId="42EB7AEF" w:rsidR="00782DF4" w:rsidRPr="00782DF4" w:rsidRDefault="00782DF4" w:rsidP="00782DF4">
      <w:pPr>
        <w:rPr>
          <w:rFonts w:ascii="Times New Roman" w:hAnsi="Times New Roman" w:cs="Times New Roman"/>
          <w:b/>
          <w:bCs/>
          <w:szCs w:val="24"/>
        </w:rPr>
      </w:pPr>
      <w:r w:rsidRPr="00782DF4">
        <w:rPr>
          <w:rFonts w:ascii="Times New Roman" w:hAnsi="Times New Roman" w:cs="Times New Roman"/>
          <w:b/>
          <w:bCs/>
          <w:szCs w:val="24"/>
        </w:rPr>
        <w:t>Table S10. Over-supplementation of calcitriol is associated with decreased survival of over 75 years-old patients with pre-existing dementia. (n=741).</w:t>
      </w:r>
      <w:r w:rsidRPr="00782DF4">
        <w:rPr>
          <w:rFonts w:ascii="Times New Roman" w:hAnsi="Times New Roman" w:cs="Times New Roman"/>
          <w:szCs w:val="24"/>
        </w:rPr>
        <w:t xml:space="preserve"> </w:t>
      </w: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782DF4" w:rsidRPr="00782DF4" w14:paraId="34DFC52D" w14:textId="77777777" w:rsidTr="0094477A">
        <w:trPr>
          <w:trHeight w:val="384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8FCAC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Dosage</w:t>
            </w:r>
          </w:p>
          <w:p w14:paraId="67622EF2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mcg/year)</w:t>
            </w: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FD94C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 HR</w:t>
            </w:r>
          </w:p>
          <w:p w14:paraId="41301B37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0E851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D555F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 HR</w:t>
            </w:r>
          </w:p>
          <w:p w14:paraId="453117B8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(95%CI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7D194" w14:textId="77777777" w:rsidR="00782DF4" w:rsidRPr="00782DF4" w:rsidRDefault="00782DF4" w:rsidP="0094477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82DF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-value</w:t>
            </w:r>
          </w:p>
        </w:tc>
      </w:tr>
      <w:tr w:rsidR="00782DF4" w:rsidRPr="00782DF4" w14:paraId="0EA7B9B0" w14:textId="77777777" w:rsidTr="0094477A">
        <w:trPr>
          <w:trHeight w:val="274"/>
        </w:trPr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C21D9" w14:textId="7777777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10.9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CB34C9" w14:textId="4DCC4C08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3 (0.39-1.02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B4CA48" w14:textId="258656EB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615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C0D5AA" w14:textId="69E674DC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68 (0.42-1.10)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D1CCB9" w14:textId="1FB47122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1169</w:t>
            </w:r>
          </w:p>
        </w:tc>
      </w:tr>
      <w:tr w:rsidR="00782DF4" w:rsidRPr="00782DF4" w14:paraId="1F2B765A" w14:textId="77777777" w:rsidTr="0094477A">
        <w:trPr>
          <w:trHeight w:val="264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B5EAB" w14:textId="7777777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.95-36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BB95C6" w14:textId="004C49C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05 (0.65-1.6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6D83A1" w14:textId="4D9AFF72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0.854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5F81E4" w14:textId="0761DAE0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08 (0.67-1.7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06EFD4" w14:textId="0AEB4313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669</w:t>
            </w:r>
          </w:p>
        </w:tc>
      </w:tr>
      <w:tr w:rsidR="00782DF4" w:rsidRPr="00782DF4" w14:paraId="07371FE7" w14:textId="77777777" w:rsidTr="0094477A">
        <w:trPr>
          <w:trHeight w:val="20"/>
        </w:trPr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82878" w14:textId="7777777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&gt;36.5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E57243" w14:textId="7FFF832A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43 (1.62-3.65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5D590B" w14:textId="2D1C2BB0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2DD9A1" w14:textId="12FFE709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46 (1.63-3.7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02DF24" w14:textId="35219BF7" w:rsidR="00782DF4" w:rsidRPr="003A2F6D" w:rsidRDefault="00782DF4" w:rsidP="00782DF4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3A2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lt;.0001*</w:t>
            </w:r>
          </w:p>
        </w:tc>
      </w:tr>
    </w:tbl>
    <w:p w14:paraId="68CFA0C1" w14:textId="77777777" w:rsidR="00782DF4" w:rsidRPr="00782DF4" w:rsidRDefault="00782DF4" w:rsidP="00782DF4">
      <w:pPr>
        <w:rPr>
          <w:rFonts w:ascii="Times New Roman" w:hAnsi="Times New Roman" w:cs="Times New Roman"/>
          <w:sz w:val="16"/>
          <w:szCs w:val="16"/>
        </w:rPr>
      </w:pPr>
      <w:r w:rsidRPr="00782DF4">
        <w:rPr>
          <w:rFonts w:ascii="Times New Roman" w:hAnsi="Times New Roman" w:cs="Times New Roman"/>
          <w:sz w:val="16"/>
          <w:szCs w:val="16"/>
          <w:vertAlign w:val="superscript"/>
        </w:rPr>
        <w:t xml:space="preserve"># </w:t>
      </w:r>
      <w:r w:rsidRPr="00782DF4">
        <w:rPr>
          <w:rFonts w:ascii="Times New Roman" w:hAnsi="Times New Roman" w:cs="Times New Roman"/>
          <w:sz w:val="16"/>
          <w:szCs w:val="16"/>
        </w:rPr>
        <w:t>Dosage (mcg/year) is the assumed average maintenance dose per year for a calcitriol used in the whole follow-up. *Significantly different from control group at P &lt; 0.05.</w:t>
      </w:r>
    </w:p>
    <w:p w14:paraId="7999F43D" w14:textId="77777777" w:rsidR="00782DF4" w:rsidRPr="009A7328" w:rsidRDefault="00782DF4"/>
    <w:sectPr w:rsidR="00782DF4" w:rsidRPr="009A73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A88C20" w14:textId="77777777" w:rsidR="00DD7373" w:rsidRDefault="00DD7373" w:rsidP="002172FF">
      <w:r>
        <w:separator/>
      </w:r>
    </w:p>
  </w:endnote>
  <w:endnote w:type="continuationSeparator" w:id="0">
    <w:p w14:paraId="37D67471" w14:textId="77777777" w:rsidR="00DD7373" w:rsidRDefault="00DD7373" w:rsidP="00217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D25536" w14:textId="77777777" w:rsidR="00DD7373" w:rsidRDefault="00DD7373" w:rsidP="002172FF">
      <w:r>
        <w:separator/>
      </w:r>
    </w:p>
  </w:footnote>
  <w:footnote w:type="continuationSeparator" w:id="0">
    <w:p w14:paraId="029E738E" w14:textId="77777777" w:rsidR="00DD7373" w:rsidRDefault="00DD7373" w:rsidP="00217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210B4"/>
    <w:multiLevelType w:val="hybridMultilevel"/>
    <w:tmpl w:val="E6FE351C"/>
    <w:lvl w:ilvl="0" w:tplc="FBCC55C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35CF86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F24ADF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48CB0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9B40FE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E5AF9B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BFCA8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C10066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D60D39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MjIzNDExNzKwNDFU0lEKTi0uzszPAykwqQUAYlevYCwAAAA="/>
  </w:docVars>
  <w:rsids>
    <w:rsidRoot w:val="00157AF0"/>
    <w:rsid w:val="000110E6"/>
    <w:rsid w:val="0001225D"/>
    <w:rsid w:val="00067C90"/>
    <w:rsid w:val="00095EF5"/>
    <w:rsid w:val="000E077A"/>
    <w:rsid w:val="000E28A0"/>
    <w:rsid w:val="00157AF0"/>
    <w:rsid w:val="00163239"/>
    <w:rsid w:val="001E1AB6"/>
    <w:rsid w:val="00204DFD"/>
    <w:rsid w:val="002154B1"/>
    <w:rsid w:val="002172FF"/>
    <w:rsid w:val="00227BE2"/>
    <w:rsid w:val="002346A1"/>
    <w:rsid w:val="0024604A"/>
    <w:rsid w:val="0027459F"/>
    <w:rsid w:val="002A44B6"/>
    <w:rsid w:val="002B3A4F"/>
    <w:rsid w:val="002F3323"/>
    <w:rsid w:val="00376EA5"/>
    <w:rsid w:val="00385896"/>
    <w:rsid w:val="003A2F6D"/>
    <w:rsid w:val="0044347D"/>
    <w:rsid w:val="00496D84"/>
    <w:rsid w:val="0051454B"/>
    <w:rsid w:val="00547BEB"/>
    <w:rsid w:val="00586C1C"/>
    <w:rsid w:val="005951CF"/>
    <w:rsid w:val="005C116D"/>
    <w:rsid w:val="006651C1"/>
    <w:rsid w:val="00716A91"/>
    <w:rsid w:val="007422BE"/>
    <w:rsid w:val="00782DF4"/>
    <w:rsid w:val="00786CEC"/>
    <w:rsid w:val="007A538B"/>
    <w:rsid w:val="007B3C19"/>
    <w:rsid w:val="007E5836"/>
    <w:rsid w:val="00850D09"/>
    <w:rsid w:val="00947849"/>
    <w:rsid w:val="00957D69"/>
    <w:rsid w:val="0096574C"/>
    <w:rsid w:val="00966DC8"/>
    <w:rsid w:val="00982E99"/>
    <w:rsid w:val="00995C7D"/>
    <w:rsid w:val="009A3664"/>
    <w:rsid w:val="009A7328"/>
    <w:rsid w:val="009D3A3B"/>
    <w:rsid w:val="009E13EC"/>
    <w:rsid w:val="009E2B11"/>
    <w:rsid w:val="009F2CE6"/>
    <w:rsid w:val="00A17F02"/>
    <w:rsid w:val="00A46D47"/>
    <w:rsid w:val="00A625C3"/>
    <w:rsid w:val="00AD55AE"/>
    <w:rsid w:val="00BD37C6"/>
    <w:rsid w:val="00CA058E"/>
    <w:rsid w:val="00D0389E"/>
    <w:rsid w:val="00D17625"/>
    <w:rsid w:val="00D57976"/>
    <w:rsid w:val="00D71A67"/>
    <w:rsid w:val="00D76007"/>
    <w:rsid w:val="00DA1971"/>
    <w:rsid w:val="00DA31B8"/>
    <w:rsid w:val="00DD542B"/>
    <w:rsid w:val="00DD7373"/>
    <w:rsid w:val="00DE7EF1"/>
    <w:rsid w:val="00F4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81D67"/>
  <w15:chartTrackingRefBased/>
  <w15:docId w15:val="{9F475121-E546-44BE-B3FE-1747C7B2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57AF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SMcaption">
    <w:name w:val="SM caption"/>
    <w:basedOn w:val="a"/>
    <w:qFormat/>
    <w:rsid w:val="0027459F"/>
    <w:pPr>
      <w:widowControl/>
    </w:pPr>
    <w:rPr>
      <w:rFonts w:ascii="Times New Roman" w:hAnsi="Times New Roman" w:cs="Times New Roman"/>
      <w:kern w:val="0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2172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172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172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172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170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399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1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1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華 賴</dc:creator>
  <cp:keywords/>
  <dc:description/>
  <cp:lastModifiedBy>Jerry</cp:lastModifiedBy>
  <cp:revision>2</cp:revision>
  <dcterms:created xsi:type="dcterms:W3CDTF">2022-06-23T02:21:00Z</dcterms:created>
  <dcterms:modified xsi:type="dcterms:W3CDTF">2022-06-23T02:21:00Z</dcterms:modified>
</cp:coreProperties>
</file>